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CR primers used in the study.</w:t>
      </w:r>
    </w:p>
    <w:tbl>
      <w:tblPr>
        <w:tblW w:w="50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374"/>
      </w:tblGrid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Primer (5´</w:t>
              <w:softHyphen/>
              <w:t>–3´)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R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CCATGGCCCTTCCGGTGG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TCCCGCGGCTCCGTGCCT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2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79" w:leader="none"/>
              </w:tabs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GCTGGGAAATACGCCCTGA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AGGAGGACGTGCAGCACAGCATC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6" w:leader="none"/>
              </w:tabs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TGAAGGTGAGCGCCAACTC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5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AGGAAGCGGACCCCGGGA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FASTbac1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TCCCAGTCACGACGTTGTAAAA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FASTbac1-sR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GGAAACAGCTATGACCATGATTA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SJ4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eastAsia="en-GB"/>
              </w:rPr>
              <w:t>ATGCAGCTGGCACGACAGGTTT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0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21:00Z</dcterms:modified>
  <cp:revision>2</cp:revision>
  <dc:subject/>
  <dc:title>Pol δ</dc:title>
</cp:coreProperties>
</file>